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AF996" w14:textId="6DFF7A9F" w:rsidR="00B362F0" w:rsidRPr="00A7115C" w:rsidRDefault="00B362F0" w:rsidP="00A7115C">
      <w:pPr>
        <w:jc w:val="center"/>
        <w:rPr>
          <w:b/>
          <w:bCs/>
          <w:sz w:val="28"/>
          <w:szCs w:val="24"/>
        </w:rPr>
      </w:pPr>
      <w:bookmarkStart w:id="0" w:name="_GoBack"/>
      <w:bookmarkEnd w:id="0"/>
      <w:r w:rsidRPr="00A7115C">
        <w:rPr>
          <w:rFonts w:hint="eastAsia"/>
          <w:b/>
          <w:bCs/>
          <w:sz w:val="28"/>
          <w:szCs w:val="24"/>
        </w:rPr>
        <w:t>Su</w:t>
      </w:r>
      <w:r w:rsidRPr="00A7115C">
        <w:rPr>
          <w:b/>
          <w:bCs/>
          <w:sz w:val="28"/>
          <w:szCs w:val="24"/>
        </w:rPr>
        <w:t>pplementary Figures</w:t>
      </w:r>
    </w:p>
    <w:p w14:paraId="6C150E83" w14:textId="7EDAA668" w:rsidR="00B362F0" w:rsidRDefault="00B362F0">
      <w:r>
        <w:rPr>
          <w:noProof/>
        </w:rPr>
        <w:drawing>
          <wp:inline distT="0" distB="0" distL="0" distR="0" wp14:anchorId="0806B924" wp14:editId="09C81013">
            <wp:extent cx="3429000" cy="35052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ED680" w14:textId="44FCD5EF" w:rsidR="00B362F0" w:rsidRDefault="00B362F0">
      <w:r>
        <w:rPr>
          <w:rFonts w:hint="eastAsia"/>
        </w:rPr>
        <w:t>Su</w:t>
      </w:r>
      <w:r>
        <w:t xml:space="preserve">pplementary Figure 1. </w:t>
      </w:r>
      <w:r w:rsidRPr="00B362F0">
        <w:t>The linkage disequilibrium (LD) analysis</w:t>
      </w:r>
      <w:r>
        <w:t xml:space="preserve"> of the SNPs in CD28 gene</w:t>
      </w:r>
      <w:r w:rsidRPr="00B362F0">
        <w:t xml:space="preserve">. </w:t>
      </w:r>
      <w:r>
        <w:t>The number in the boxes w</w:t>
      </w:r>
      <w:r w:rsidR="00A7115C">
        <w:t>as</w:t>
      </w:r>
      <w:r w:rsidRPr="00B362F0">
        <w:t xml:space="preserve"> D’ </w:t>
      </w:r>
      <w:r w:rsidR="00A7115C">
        <w:t xml:space="preserve">value, which was </w:t>
      </w:r>
      <w:r w:rsidRPr="00B362F0">
        <w:t>measure</w:t>
      </w:r>
      <w:r w:rsidR="00A7115C">
        <w:t>d</w:t>
      </w:r>
      <w:r w:rsidRPr="00B362F0">
        <w:t xml:space="preserve"> between the pair of </w:t>
      </w:r>
      <w:r w:rsidR="00A7115C">
        <w:t xml:space="preserve">these </w:t>
      </w:r>
      <w:r>
        <w:t>7</w:t>
      </w:r>
      <w:r w:rsidRPr="00B362F0">
        <w:t xml:space="preserve"> SNPs. The red color in the boxes means the two SNPs have high linkage; the closer to white color means that the linkage decreases gradually; the light purple color means they absolutely have no linkage. There </w:t>
      </w:r>
      <w:r>
        <w:t>were</w:t>
      </w:r>
      <w:r w:rsidRPr="00B362F0">
        <w:t xml:space="preserve"> </w:t>
      </w:r>
      <w:r>
        <w:t>two blocks</w:t>
      </w:r>
      <w:r w:rsidRPr="00B362F0">
        <w:t xml:space="preserve"> shown in </w:t>
      </w:r>
      <w:r>
        <w:t>CD28</w:t>
      </w:r>
      <w:r w:rsidRPr="00B362F0">
        <w:t xml:space="preserve"> gene, and the block was defined as it scarcely had evidence for historical recombination in this region (Gabriel SB, Science, 2002).</w:t>
      </w:r>
    </w:p>
    <w:p w14:paraId="294A682A" w14:textId="77777777" w:rsidR="00A7115C" w:rsidRDefault="00B362F0">
      <w:r>
        <w:rPr>
          <w:noProof/>
        </w:rPr>
        <w:lastRenderedPageBreak/>
        <w:drawing>
          <wp:inline distT="0" distB="0" distL="0" distR="0" wp14:anchorId="62A24057" wp14:editId="2CA89445">
            <wp:extent cx="5274310" cy="4195445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AE4DB" w14:textId="0C6868E7" w:rsidR="00A7115C" w:rsidRDefault="00A7115C" w:rsidP="00A7115C">
      <w:r>
        <w:rPr>
          <w:rFonts w:hint="eastAsia"/>
        </w:rPr>
        <w:t>Su</w:t>
      </w:r>
      <w:r>
        <w:t xml:space="preserve">pplementary Figure 2. </w:t>
      </w:r>
      <w:r w:rsidRPr="00B362F0">
        <w:t>The linkage disequilibrium (LD) analysis</w:t>
      </w:r>
      <w:r>
        <w:t xml:space="preserve"> of the SNPs in CTLA4 gene</w:t>
      </w:r>
      <w:r w:rsidRPr="00B362F0">
        <w:t xml:space="preserve">. </w:t>
      </w:r>
      <w:r>
        <w:t>The number in the boxes was</w:t>
      </w:r>
      <w:r w:rsidRPr="00B362F0">
        <w:t xml:space="preserve"> D’ </w:t>
      </w:r>
      <w:r>
        <w:t xml:space="preserve">value, which was </w:t>
      </w:r>
      <w:r w:rsidRPr="00B362F0">
        <w:t>measure</w:t>
      </w:r>
      <w:r>
        <w:t>d</w:t>
      </w:r>
      <w:r w:rsidRPr="00B362F0">
        <w:t xml:space="preserve"> between the pair of </w:t>
      </w:r>
      <w:r>
        <w:t>these 13</w:t>
      </w:r>
      <w:r w:rsidRPr="00B362F0">
        <w:t xml:space="preserve"> SNPs. The red color in the boxes means the two SNPs have high linkage; the closer to white color means that the linkage decreases gradually; the light purple color means they absolutely have no linkage. There </w:t>
      </w:r>
      <w:r>
        <w:t>were</w:t>
      </w:r>
      <w:r w:rsidRPr="00B362F0">
        <w:t xml:space="preserve"> </w:t>
      </w:r>
      <w:r>
        <w:t>no block</w:t>
      </w:r>
      <w:r w:rsidRPr="00B362F0">
        <w:t xml:space="preserve"> shown in </w:t>
      </w:r>
      <w:r>
        <w:t>CTLA4</w:t>
      </w:r>
      <w:r w:rsidRPr="00B362F0">
        <w:t xml:space="preserve"> gene.</w:t>
      </w:r>
    </w:p>
    <w:p w14:paraId="6F1386D5" w14:textId="77777777" w:rsidR="00A7115C" w:rsidRDefault="00B362F0">
      <w:r>
        <w:rPr>
          <w:noProof/>
        </w:rPr>
        <w:lastRenderedPageBreak/>
        <w:drawing>
          <wp:inline distT="0" distB="0" distL="0" distR="0" wp14:anchorId="7568ED13" wp14:editId="5A4CF102">
            <wp:extent cx="4381500" cy="4048125"/>
            <wp:effectExtent l="0" t="0" r="0" b="952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87EFB" w14:textId="11877FD8" w:rsidR="00A7115C" w:rsidRDefault="00A7115C" w:rsidP="00A7115C">
      <w:r>
        <w:rPr>
          <w:rFonts w:hint="eastAsia"/>
        </w:rPr>
        <w:t>Su</w:t>
      </w:r>
      <w:r>
        <w:t xml:space="preserve">pplementary Figure 3. </w:t>
      </w:r>
      <w:r w:rsidRPr="00B362F0">
        <w:t>The linkage disequilibrium (LD) analysis</w:t>
      </w:r>
      <w:r>
        <w:t xml:space="preserve"> of the SNPs in PDCD1 gene</w:t>
      </w:r>
      <w:r w:rsidRPr="00B362F0">
        <w:t xml:space="preserve">. </w:t>
      </w:r>
      <w:r>
        <w:t>The number in the boxes was</w:t>
      </w:r>
      <w:r w:rsidRPr="00B362F0">
        <w:t xml:space="preserve"> D’ </w:t>
      </w:r>
      <w:r>
        <w:t xml:space="preserve">value, which was </w:t>
      </w:r>
      <w:r w:rsidRPr="00B362F0">
        <w:t>measure</w:t>
      </w:r>
      <w:r>
        <w:t>d</w:t>
      </w:r>
      <w:r w:rsidRPr="00B362F0">
        <w:t xml:space="preserve"> between the pair of </w:t>
      </w:r>
      <w:r>
        <w:t>9</w:t>
      </w:r>
      <w:r w:rsidRPr="00B362F0">
        <w:t xml:space="preserve"> SNPs. The red color in the boxes means the two SNPs have high linkage; the closer to white color means that the linkage decreases gradually; the light purple color means they absolutely have no linkage. There </w:t>
      </w:r>
      <w:r>
        <w:t>was one block</w:t>
      </w:r>
      <w:r w:rsidRPr="00B362F0">
        <w:t xml:space="preserve"> shown in </w:t>
      </w:r>
      <w:r>
        <w:t>PDCD1</w:t>
      </w:r>
      <w:r w:rsidRPr="00B362F0">
        <w:t xml:space="preserve"> gene, and the block was defined as it scarcely had evidence for historical recombination in this region (Gabriel SB, Science, 2002).</w:t>
      </w:r>
    </w:p>
    <w:p w14:paraId="2659FC6D" w14:textId="6535A807" w:rsidR="00A7115C" w:rsidRDefault="00A7115C" w:rsidP="00A7115C"/>
    <w:p w14:paraId="567C0ADB" w14:textId="6FB94621" w:rsidR="00A7115C" w:rsidRDefault="00A7115C" w:rsidP="00A7115C"/>
    <w:p w14:paraId="31C44046" w14:textId="77777777" w:rsidR="00A7115C" w:rsidRDefault="00A7115C" w:rsidP="00A7115C"/>
    <w:p w14:paraId="41473458" w14:textId="16403BB1" w:rsidR="00C87190" w:rsidRDefault="00B362F0">
      <w:r>
        <w:rPr>
          <w:noProof/>
        </w:rPr>
        <w:lastRenderedPageBreak/>
        <w:drawing>
          <wp:inline distT="0" distB="0" distL="0" distR="0" wp14:anchorId="682CCE75" wp14:editId="54C6C0AD">
            <wp:extent cx="1524000" cy="2619375"/>
            <wp:effectExtent l="0" t="0" r="0" b="952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35721" w14:textId="0AE7FD25" w:rsidR="00A7115C" w:rsidRDefault="00A7115C" w:rsidP="00A7115C">
      <w:r>
        <w:rPr>
          <w:rFonts w:hint="eastAsia"/>
        </w:rPr>
        <w:t>Su</w:t>
      </w:r>
      <w:r>
        <w:t xml:space="preserve">pplementary Figure 4. </w:t>
      </w:r>
      <w:r w:rsidRPr="00B362F0">
        <w:t>The linkage disequilibrium (LD) analysis</w:t>
      </w:r>
      <w:r>
        <w:t xml:space="preserve"> of the SNPs in TNFSF4 gene</w:t>
      </w:r>
      <w:r w:rsidRPr="00B362F0">
        <w:t xml:space="preserve">. </w:t>
      </w:r>
      <w:r>
        <w:t>The number in the boxes was</w:t>
      </w:r>
      <w:r w:rsidRPr="00B362F0">
        <w:t xml:space="preserve"> D’ </w:t>
      </w:r>
      <w:r>
        <w:t xml:space="preserve">value, which was </w:t>
      </w:r>
      <w:r w:rsidRPr="00B362F0">
        <w:t>measure</w:t>
      </w:r>
      <w:r>
        <w:t>d</w:t>
      </w:r>
      <w:r w:rsidRPr="00B362F0">
        <w:t xml:space="preserve"> between the pair of </w:t>
      </w:r>
      <w:r>
        <w:t>3</w:t>
      </w:r>
      <w:r w:rsidRPr="00B362F0">
        <w:t xml:space="preserve"> SNPs. The red color in the boxes means the two SNPs have high linkage; the closer to white color means that the linkage decreases gradually; the light purple color means they absolutely have no linkage. There </w:t>
      </w:r>
      <w:r>
        <w:t>was no block</w:t>
      </w:r>
      <w:r w:rsidRPr="00B362F0">
        <w:t xml:space="preserve"> shown in </w:t>
      </w:r>
      <w:r>
        <w:t>TNFSF4</w:t>
      </w:r>
      <w:r w:rsidRPr="00B362F0">
        <w:t xml:space="preserve"> gene.</w:t>
      </w:r>
    </w:p>
    <w:p w14:paraId="393EBC51" w14:textId="77777777" w:rsidR="00A7115C" w:rsidRPr="00A7115C" w:rsidRDefault="00A7115C"/>
    <w:sectPr w:rsidR="00A7115C" w:rsidRPr="00A7115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2F0"/>
    <w:rsid w:val="00077839"/>
    <w:rsid w:val="002A4CAE"/>
    <w:rsid w:val="002D1A03"/>
    <w:rsid w:val="00A7115C"/>
    <w:rsid w:val="00AF0F4C"/>
    <w:rsid w:val="00B362F0"/>
    <w:rsid w:val="00BA121D"/>
    <w:rsid w:val="00C87190"/>
    <w:rsid w:val="00CD11BD"/>
    <w:rsid w:val="00F9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AD2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F0F4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F0F4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F0F4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F0F4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-Tzu Lin</dc:creator>
  <cp:lastModifiedBy>CDP</cp:lastModifiedBy>
  <cp:revision>2</cp:revision>
  <dcterms:created xsi:type="dcterms:W3CDTF">2022-04-20T02:35:00Z</dcterms:created>
  <dcterms:modified xsi:type="dcterms:W3CDTF">2022-04-20T02:35:00Z</dcterms:modified>
</cp:coreProperties>
</file>